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73D63" w14:textId="34A562EF" w:rsidR="00891958" w:rsidRDefault="00891958" w:rsidP="004E00FB">
      <w:pPr>
        <w:pStyle w:val="Heading1"/>
        <w:numPr>
          <w:ilvl w:val="0"/>
          <w:numId w:val="4"/>
        </w:numPr>
      </w:pPr>
      <w:bookmarkStart w:id="0" w:name="_Toc480364556"/>
      <w:r>
        <w:t>Electrochemical radiofluorination</w:t>
      </w:r>
      <w:bookmarkEnd w:id="0"/>
    </w:p>
    <w:p w14:paraId="47D13F6B" w14:textId="7B032181" w:rsidR="00BE4B44" w:rsidRPr="00BE4B44" w:rsidRDefault="00C04C35" w:rsidP="00C04C35">
      <w:r>
        <w:t xml:space="preserve">Details of the design and performance of the automated electrochemical radiosynthesis platform are described in a separate manuscript under preparation. The radiochemical yields reported in this manuscript are based on the radioactivity measurements from the purified, injectable tracers </w:t>
      </w:r>
      <w:r w:rsidR="00003FCC">
        <w:t xml:space="preserve">compared to starting activities from the cyclotron </w:t>
      </w:r>
      <w:r>
        <w:t xml:space="preserve">and take into account losses in the </w:t>
      </w:r>
      <w:r w:rsidR="00003FCC">
        <w:t xml:space="preserve">lines, syringes and </w:t>
      </w:r>
      <w:r>
        <w:t xml:space="preserve">synthesis platform. </w:t>
      </w:r>
      <w:r w:rsidR="00003FCC">
        <w:t xml:space="preserve">Figure 1 illustrates the fluidic diagram of the automated electrochemical radiosynthesizer. </w:t>
      </w:r>
    </w:p>
    <w:p w14:paraId="67A604E5" w14:textId="77777777" w:rsidR="004F38D5" w:rsidRDefault="002442BC" w:rsidP="004F38D5">
      <w:pPr>
        <w:keepNext/>
      </w:pPr>
      <w:r>
        <w:rPr>
          <w:noProof/>
        </w:rPr>
        <w:drawing>
          <wp:inline distT="0" distB="0" distL="0" distR="0" wp14:anchorId="56402B6F" wp14:editId="76CF13E4">
            <wp:extent cx="5257800" cy="2834492"/>
            <wp:effectExtent l="0" t="0" r="0" b="4445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UI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645" cy="2850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AE266" w14:textId="32E987A1" w:rsidR="003658BB" w:rsidRPr="004F38D5" w:rsidRDefault="004F38D5" w:rsidP="004F38D5">
      <w:pPr>
        <w:pStyle w:val="Caption"/>
        <w:rPr>
          <w:i w:val="0"/>
          <w:sz w:val="24"/>
          <w:szCs w:val="24"/>
        </w:rPr>
      </w:pPr>
      <w:proofErr w:type="gramStart"/>
      <w:r w:rsidRPr="004F38D5">
        <w:rPr>
          <w:b/>
          <w:i w:val="0"/>
          <w:color w:val="auto"/>
          <w:sz w:val="24"/>
          <w:szCs w:val="24"/>
        </w:rPr>
        <w:t xml:space="preserve">Figure </w:t>
      </w:r>
      <w:r w:rsidRPr="004F38D5">
        <w:rPr>
          <w:b/>
          <w:i w:val="0"/>
          <w:color w:val="auto"/>
          <w:sz w:val="24"/>
          <w:szCs w:val="24"/>
        </w:rPr>
        <w:fldChar w:fldCharType="begin"/>
      </w:r>
      <w:r w:rsidRPr="004F38D5">
        <w:rPr>
          <w:b/>
          <w:i w:val="0"/>
          <w:color w:val="auto"/>
          <w:sz w:val="24"/>
          <w:szCs w:val="24"/>
        </w:rPr>
        <w:instrText xml:space="preserve"> SEQ Figure \* ARABIC </w:instrText>
      </w:r>
      <w:r w:rsidRPr="004F38D5">
        <w:rPr>
          <w:b/>
          <w:i w:val="0"/>
          <w:color w:val="auto"/>
          <w:sz w:val="24"/>
          <w:szCs w:val="24"/>
        </w:rPr>
        <w:fldChar w:fldCharType="separate"/>
      </w:r>
      <w:r w:rsidR="0084245C">
        <w:rPr>
          <w:b/>
          <w:i w:val="0"/>
          <w:noProof/>
          <w:color w:val="auto"/>
          <w:sz w:val="24"/>
          <w:szCs w:val="24"/>
        </w:rPr>
        <w:t>1</w:t>
      </w:r>
      <w:r w:rsidRPr="004F38D5">
        <w:rPr>
          <w:b/>
          <w:i w:val="0"/>
          <w:color w:val="auto"/>
          <w:sz w:val="24"/>
          <w:szCs w:val="24"/>
        </w:rPr>
        <w:fldChar w:fldCharType="end"/>
      </w:r>
      <w:r w:rsidRPr="004F38D5">
        <w:rPr>
          <w:b/>
          <w:i w:val="0"/>
          <w:color w:val="auto"/>
          <w:sz w:val="24"/>
          <w:szCs w:val="24"/>
        </w:rPr>
        <w:t>.</w:t>
      </w:r>
      <w:proofErr w:type="gramEnd"/>
      <w:r w:rsidRPr="004F38D5">
        <w:rPr>
          <w:i w:val="0"/>
          <w:color w:val="auto"/>
          <w:sz w:val="24"/>
          <w:szCs w:val="24"/>
        </w:rPr>
        <w:t xml:space="preserve"> </w:t>
      </w:r>
      <w:proofErr w:type="gramStart"/>
      <w:r w:rsidRPr="004F38D5">
        <w:rPr>
          <w:i w:val="0"/>
          <w:color w:val="auto"/>
          <w:sz w:val="24"/>
          <w:szCs w:val="24"/>
        </w:rPr>
        <w:t>Fluidic diagram of the in-house build radioelectrochemical synthesizer.</w:t>
      </w:r>
      <w:proofErr w:type="gramEnd"/>
    </w:p>
    <w:p w14:paraId="6130BFE2" w14:textId="77777777" w:rsidR="003503B6" w:rsidRDefault="00455755" w:rsidP="003503B6">
      <w:pPr>
        <w:pStyle w:val="ListParagraph"/>
        <w:keepNext/>
        <w:ind w:left="0"/>
        <w:jc w:val="both"/>
      </w:pPr>
      <w:r>
        <w:pict w14:anchorId="122D07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5.25pt;height:233.25pt">
            <v:imagedata r:id="rId10" o:title=""/>
          </v:shape>
        </w:pict>
      </w:r>
    </w:p>
    <w:p w14:paraId="7AFCF605" w14:textId="21A8128A" w:rsidR="003503B6" w:rsidRDefault="003503B6" w:rsidP="003503B6">
      <w:pPr>
        <w:pStyle w:val="Caption"/>
        <w:jc w:val="both"/>
        <w:rPr>
          <w:i w:val="0"/>
          <w:color w:val="auto"/>
          <w:sz w:val="24"/>
          <w:szCs w:val="24"/>
        </w:rPr>
      </w:pPr>
      <w:bookmarkStart w:id="1" w:name="_Ref470273689"/>
      <w:bookmarkStart w:id="2" w:name="_Ref470273681"/>
      <w:proofErr w:type="gramStart"/>
      <w:r w:rsidRPr="003503B6">
        <w:rPr>
          <w:b/>
          <w:i w:val="0"/>
          <w:color w:val="auto"/>
          <w:sz w:val="24"/>
          <w:szCs w:val="24"/>
        </w:rPr>
        <w:t xml:space="preserve">Figure </w:t>
      </w:r>
      <w:r w:rsidRPr="003503B6">
        <w:rPr>
          <w:b/>
          <w:i w:val="0"/>
          <w:color w:val="auto"/>
          <w:sz w:val="24"/>
          <w:szCs w:val="24"/>
        </w:rPr>
        <w:fldChar w:fldCharType="begin"/>
      </w:r>
      <w:r w:rsidRPr="003503B6">
        <w:rPr>
          <w:b/>
          <w:i w:val="0"/>
          <w:color w:val="auto"/>
          <w:sz w:val="24"/>
          <w:szCs w:val="24"/>
        </w:rPr>
        <w:instrText xml:space="preserve"> SEQ Figure \* ARABIC </w:instrText>
      </w:r>
      <w:r w:rsidRPr="003503B6">
        <w:rPr>
          <w:b/>
          <w:i w:val="0"/>
          <w:color w:val="auto"/>
          <w:sz w:val="24"/>
          <w:szCs w:val="24"/>
        </w:rPr>
        <w:fldChar w:fldCharType="separate"/>
      </w:r>
      <w:r w:rsidR="0084245C">
        <w:rPr>
          <w:b/>
          <w:i w:val="0"/>
          <w:noProof/>
          <w:color w:val="auto"/>
          <w:sz w:val="24"/>
          <w:szCs w:val="24"/>
        </w:rPr>
        <w:t>2</w:t>
      </w:r>
      <w:r w:rsidRPr="003503B6">
        <w:rPr>
          <w:b/>
          <w:i w:val="0"/>
          <w:color w:val="auto"/>
          <w:sz w:val="24"/>
          <w:szCs w:val="24"/>
        </w:rPr>
        <w:fldChar w:fldCharType="end"/>
      </w:r>
      <w:bookmarkEnd w:id="1"/>
      <w:r w:rsidRPr="003503B6">
        <w:rPr>
          <w:b/>
          <w:i w:val="0"/>
          <w:color w:val="auto"/>
          <w:sz w:val="24"/>
          <w:szCs w:val="24"/>
        </w:rPr>
        <w:t>.</w:t>
      </w:r>
      <w:proofErr w:type="gramEnd"/>
      <w:r w:rsidRPr="003503B6">
        <w:rPr>
          <w:i w:val="0"/>
          <w:color w:val="auto"/>
          <w:sz w:val="24"/>
          <w:szCs w:val="24"/>
        </w:rPr>
        <w:t xml:space="preserve"> </w:t>
      </w:r>
      <w:proofErr w:type="gramStart"/>
      <w:r w:rsidRPr="003503B6">
        <w:rPr>
          <w:i w:val="0"/>
          <w:color w:val="auto"/>
          <w:sz w:val="24"/>
          <w:szCs w:val="24"/>
        </w:rPr>
        <w:t xml:space="preserve">HPLC calibration for compounds </w:t>
      </w:r>
      <w:r w:rsidRPr="003503B6">
        <w:rPr>
          <w:b/>
          <w:i w:val="0"/>
          <w:color w:val="auto"/>
          <w:sz w:val="24"/>
          <w:szCs w:val="24"/>
        </w:rPr>
        <w:t>S2</w:t>
      </w:r>
      <w:r w:rsidRPr="003503B6">
        <w:rPr>
          <w:i w:val="0"/>
          <w:color w:val="auto"/>
          <w:sz w:val="24"/>
          <w:szCs w:val="24"/>
        </w:rPr>
        <w:t xml:space="preserve">, </w:t>
      </w:r>
      <w:r w:rsidRPr="003503B6">
        <w:rPr>
          <w:b/>
          <w:i w:val="0"/>
          <w:color w:val="auto"/>
          <w:sz w:val="24"/>
          <w:szCs w:val="24"/>
        </w:rPr>
        <w:t>S3</w:t>
      </w:r>
      <w:r>
        <w:rPr>
          <w:b/>
          <w:i w:val="0"/>
          <w:color w:val="auto"/>
          <w:sz w:val="24"/>
          <w:szCs w:val="24"/>
        </w:rPr>
        <w:t>.</w:t>
      </w:r>
      <w:proofErr w:type="gramEnd"/>
      <w:r>
        <w:rPr>
          <w:b/>
          <w:i w:val="0"/>
          <w:color w:val="auto"/>
          <w:sz w:val="24"/>
          <w:szCs w:val="24"/>
        </w:rPr>
        <w:t xml:space="preserve"> </w:t>
      </w:r>
      <w:r w:rsidRPr="003503B6">
        <w:rPr>
          <w:i w:val="0"/>
          <w:color w:val="auto"/>
          <w:sz w:val="24"/>
          <w:szCs w:val="24"/>
        </w:rPr>
        <w:t>Data for compound 1 from the final injectable formulation is presented.</w:t>
      </w:r>
      <w:bookmarkEnd w:id="2"/>
    </w:p>
    <w:p w14:paraId="25A07992" w14:textId="3D10CD86" w:rsidR="00640E59" w:rsidRDefault="00563BE9" w:rsidP="00D33868">
      <w:r>
        <w:lastRenderedPageBreak/>
        <w:t xml:space="preserve">Specific activity was determined </w:t>
      </w:r>
      <w:r w:rsidR="00003FCC">
        <w:t xml:space="preserve">by </w:t>
      </w:r>
      <w:r>
        <w:t xml:space="preserve">using compounds </w:t>
      </w:r>
      <w:r w:rsidRPr="00BE4B44">
        <w:rPr>
          <w:b/>
        </w:rPr>
        <w:t>S2</w:t>
      </w:r>
      <w:r>
        <w:t xml:space="preserve"> and </w:t>
      </w:r>
      <w:r w:rsidRPr="00BE4B44">
        <w:rPr>
          <w:b/>
        </w:rPr>
        <w:t>S3</w:t>
      </w:r>
      <w:r>
        <w:t xml:space="preserve"> as standard. Isolation of compound </w:t>
      </w:r>
      <w:r w:rsidRPr="00BE4B44">
        <w:rPr>
          <w:b/>
        </w:rPr>
        <w:t>1</w:t>
      </w:r>
      <w:r>
        <w:t xml:space="preserve"> in quantitates sufficient for analytical determination of concentration proved to be difficult</w:t>
      </w:r>
      <w:r w:rsidR="00003FCC">
        <w:t xml:space="preserve"> and the</w:t>
      </w:r>
      <w:r>
        <w:t xml:space="preserve"> HPLC system was calibrated using compounds S2 and S3. Since the calibration curves</w:t>
      </w:r>
      <w:r w:rsidR="00066709">
        <w:t xml:space="preserve"> shown in </w:t>
      </w:r>
      <w:r w:rsidR="00066709">
        <w:fldChar w:fldCharType="begin"/>
      </w:r>
      <w:r w:rsidR="00066709">
        <w:instrText xml:space="preserve"> REF _Ref470273689 \h </w:instrText>
      </w:r>
      <w:r w:rsidR="00066709">
        <w:fldChar w:fldCharType="separate"/>
      </w:r>
      <w:r w:rsidR="0084245C" w:rsidRPr="003503B6">
        <w:rPr>
          <w:b/>
          <w:sz w:val="24"/>
          <w:szCs w:val="24"/>
        </w:rPr>
        <w:t xml:space="preserve">Figure </w:t>
      </w:r>
      <w:r w:rsidR="0084245C">
        <w:rPr>
          <w:b/>
          <w:i/>
          <w:noProof/>
          <w:sz w:val="24"/>
          <w:szCs w:val="24"/>
        </w:rPr>
        <w:t>2</w:t>
      </w:r>
      <w:r w:rsidR="00066709">
        <w:fldChar w:fldCharType="end"/>
      </w:r>
      <w:r>
        <w:t xml:space="preserve"> </w:t>
      </w:r>
      <w:r w:rsidR="00066709">
        <w:t xml:space="preserve">, </w:t>
      </w:r>
      <w:r>
        <w:t xml:space="preserve">for these two compounds do not </w:t>
      </w:r>
      <w:r w:rsidR="00003FCC">
        <w:t xml:space="preserve">significantly </w:t>
      </w:r>
      <w:r>
        <w:t xml:space="preserve">differ, we assumed that calibration for the compound </w:t>
      </w:r>
      <w:r w:rsidRPr="003503B6">
        <w:rPr>
          <w:b/>
        </w:rPr>
        <w:t>1</w:t>
      </w:r>
      <w:r>
        <w:t xml:space="preserve"> will be very similar as well.</w:t>
      </w:r>
      <w:bookmarkStart w:id="3" w:name="_GoBack"/>
      <w:bookmarkEnd w:id="3"/>
    </w:p>
    <w:sectPr w:rsidR="00640E59" w:rsidSect="00471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04AEF9" w14:textId="77777777" w:rsidR="00455755" w:rsidRDefault="00455755" w:rsidP="00644C5E">
      <w:pPr>
        <w:spacing w:after="0" w:line="240" w:lineRule="auto"/>
      </w:pPr>
      <w:r>
        <w:separator/>
      </w:r>
    </w:p>
  </w:endnote>
  <w:endnote w:type="continuationSeparator" w:id="0">
    <w:p w14:paraId="64B11A57" w14:textId="77777777" w:rsidR="00455755" w:rsidRDefault="00455755" w:rsidP="00644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D9D08F" w14:textId="77777777" w:rsidR="00455755" w:rsidRDefault="00455755" w:rsidP="00644C5E">
      <w:pPr>
        <w:spacing w:after="0" w:line="240" w:lineRule="auto"/>
      </w:pPr>
      <w:r>
        <w:separator/>
      </w:r>
    </w:p>
  </w:footnote>
  <w:footnote w:type="continuationSeparator" w:id="0">
    <w:p w14:paraId="2C56BBC6" w14:textId="77777777" w:rsidR="00455755" w:rsidRDefault="00455755" w:rsidP="00644C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C2B09"/>
    <w:multiLevelType w:val="hybridMultilevel"/>
    <w:tmpl w:val="9D44DC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EC7664"/>
    <w:multiLevelType w:val="hybridMultilevel"/>
    <w:tmpl w:val="17BAB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981762"/>
    <w:multiLevelType w:val="hybridMultilevel"/>
    <w:tmpl w:val="64E28DF8"/>
    <w:lvl w:ilvl="0" w:tplc="F7842E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DE2B9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B721D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A854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902F9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720B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0016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28AE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556B9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CFA01D3"/>
    <w:multiLevelType w:val="hybridMultilevel"/>
    <w:tmpl w:val="3EC22BAA"/>
    <w:lvl w:ilvl="0" w:tplc="7B9A26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90AA5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FE0F9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7EC2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A7A05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2344B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8E91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3C4D9D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DEDA3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F003768"/>
    <w:multiLevelType w:val="hybridMultilevel"/>
    <w:tmpl w:val="A80C5C54"/>
    <w:lvl w:ilvl="0" w:tplc="5F62C1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9B0ABF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1C007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7C295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3C6A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22001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7F86C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49C86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4E95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2B002B5"/>
    <w:multiLevelType w:val="hybridMultilevel"/>
    <w:tmpl w:val="1A34BD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6450FF"/>
    <w:multiLevelType w:val="hybridMultilevel"/>
    <w:tmpl w:val="21B81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7721B9"/>
    <w:multiLevelType w:val="hybridMultilevel"/>
    <w:tmpl w:val="E04AF7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AF51EA"/>
    <w:multiLevelType w:val="hybridMultilevel"/>
    <w:tmpl w:val="9E1C07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8E1375"/>
    <w:multiLevelType w:val="hybridMultilevel"/>
    <w:tmpl w:val="6C4AB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556F80"/>
    <w:multiLevelType w:val="hybridMultilevel"/>
    <w:tmpl w:val="464EB086"/>
    <w:lvl w:ilvl="0" w:tplc="C54CA06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8D35C34"/>
    <w:multiLevelType w:val="hybridMultilevel"/>
    <w:tmpl w:val="16120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6A0FC6"/>
    <w:multiLevelType w:val="hybridMultilevel"/>
    <w:tmpl w:val="1BECA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7C33FF"/>
    <w:multiLevelType w:val="hybridMultilevel"/>
    <w:tmpl w:val="EB7C82D4"/>
    <w:lvl w:ilvl="0" w:tplc="8E7811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D0C52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B1465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6E59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B46C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216BC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5401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56BC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362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11"/>
  </w:num>
  <w:num w:numId="6">
    <w:abstractNumId w:val="5"/>
  </w:num>
  <w:num w:numId="7">
    <w:abstractNumId w:val="7"/>
  </w:num>
  <w:num w:numId="8">
    <w:abstractNumId w:val="9"/>
  </w:num>
  <w:num w:numId="9">
    <w:abstractNumId w:val="8"/>
  </w:num>
  <w:num w:numId="10">
    <w:abstractNumId w:val="10"/>
  </w:num>
  <w:num w:numId="11">
    <w:abstractNumId w:val="3"/>
  </w:num>
  <w:num w:numId="12">
    <w:abstractNumId w:val="2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21D"/>
    <w:rsid w:val="00003FCC"/>
    <w:rsid w:val="000058C4"/>
    <w:rsid w:val="00066709"/>
    <w:rsid w:val="000A3EE8"/>
    <w:rsid w:val="00104601"/>
    <w:rsid w:val="00106968"/>
    <w:rsid w:val="00140197"/>
    <w:rsid w:val="00140DAB"/>
    <w:rsid w:val="00147508"/>
    <w:rsid w:val="001567AB"/>
    <w:rsid w:val="001815C6"/>
    <w:rsid w:val="001D222C"/>
    <w:rsid w:val="00203F8F"/>
    <w:rsid w:val="0022730D"/>
    <w:rsid w:val="002442BC"/>
    <w:rsid w:val="00250B74"/>
    <w:rsid w:val="00262013"/>
    <w:rsid w:val="0026719D"/>
    <w:rsid w:val="0027425A"/>
    <w:rsid w:val="002F54B4"/>
    <w:rsid w:val="002F6C26"/>
    <w:rsid w:val="003323AF"/>
    <w:rsid w:val="003503B6"/>
    <w:rsid w:val="00360E23"/>
    <w:rsid w:val="003658BB"/>
    <w:rsid w:val="00393428"/>
    <w:rsid w:val="003A3D09"/>
    <w:rsid w:val="003D4C73"/>
    <w:rsid w:val="003F33D4"/>
    <w:rsid w:val="00430218"/>
    <w:rsid w:val="00455755"/>
    <w:rsid w:val="00470D83"/>
    <w:rsid w:val="00471846"/>
    <w:rsid w:val="00471D79"/>
    <w:rsid w:val="004B5140"/>
    <w:rsid w:val="004D1C89"/>
    <w:rsid w:val="004E00FB"/>
    <w:rsid w:val="004F38D5"/>
    <w:rsid w:val="00513860"/>
    <w:rsid w:val="00563BE9"/>
    <w:rsid w:val="00583D9A"/>
    <w:rsid w:val="00584CAA"/>
    <w:rsid w:val="005C1F4E"/>
    <w:rsid w:val="005E0F92"/>
    <w:rsid w:val="00640E59"/>
    <w:rsid w:val="00644C5E"/>
    <w:rsid w:val="00645B8E"/>
    <w:rsid w:val="00655639"/>
    <w:rsid w:val="00690C31"/>
    <w:rsid w:val="0071596B"/>
    <w:rsid w:val="007747D7"/>
    <w:rsid w:val="00783946"/>
    <w:rsid w:val="00783D23"/>
    <w:rsid w:val="0078747E"/>
    <w:rsid w:val="007B3790"/>
    <w:rsid w:val="007C5912"/>
    <w:rsid w:val="008005CF"/>
    <w:rsid w:val="00837818"/>
    <w:rsid w:val="0084245C"/>
    <w:rsid w:val="00871D4C"/>
    <w:rsid w:val="00891958"/>
    <w:rsid w:val="008A41C6"/>
    <w:rsid w:val="008B6C7C"/>
    <w:rsid w:val="00910A73"/>
    <w:rsid w:val="00953629"/>
    <w:rsid w:val="00963CA1"/>
    <w:rsid w:val="009B5B41"/>
    <w:rsid w:val="00A22992"/>
    <w:rsid w:val="00A97AA3"/>
    <w:rsid w:val="00AB2BA8"/>
    <w:rsid w:val="00B54D1A"/>
    <w:rsid w:val="00BA29EC"/>
    <w:rsid w:val="00BE135C"/>
    <w:rsid w:val="00BE4B44"/>
    <w:rsid w:val="00BF7898"/>
    <w:rsid w:val="00C04C35"/>
    <w:rsid w:val="00C30548"/>
    <w:rsid w:val="00C3621D"/>
    <w:rsid w:val="00C50BBC"/>
    <w:rsid w:val="00CE0F62"/>
    <w:rsid w:val="00CE454C"/>
    <w:rsid w:val="00D01202"/>
    <w:rsid w:val="00D33868"/>
    <w:rsid w:val="00D53AC7"/>
    <w:rsid w:val="00D54C57"/>
    <w:rsid w:val="00D75AA9"/>
    <w:rsid w:val="00DA5F5B"/>
    <w:rsid w:val="00DA6589"/>
    <w:rsid w:val="00DD5CB3"/>
    <w:rsid w:val="00DD6519"/>
    <w:rsid w:val="00E00196"/>
    <w:rsid w:val="00E37264"/>
    <w:rsid w:val="00E548AF"/>
    <w:rsid w:val="00E8467B"/>
    <w:rsid w:val="00E94567"/>
    <w:rsid w:val="00EA76E9"/>
    <w:rsid w:val="00EF44F8"/>
    <w:rsid w:val="00F01E7F"/>
    <w:rsid w:val="00F2219B"/>
    <w:rsid w:val="00F3402C"/>
    <w:rsid w:val="00F6575A"/>
    <w:rsid w:val="00F7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DC49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19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9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51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19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919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9195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91958"/>
    <w:pPr>
      <w:tabs>
        <w:tab w:val="right" w:leader="dot" w:pos="9350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89195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919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C50B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B514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B514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A6589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774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7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7D7"/>
    <w:rPr>
      <w:rFonts w:ascii="Segoe UI" w:hAnsi="Segoe UI" w:cs="Segoe UI"/>
      <w:sz w:val="18"/>
      <w:szCs w:val="18"/>
    </w:rPr>
  </w:style>
  <w:style w:type="paragraph" w:customStyle="1" w:styleId="para">
    <w:name w:val="para"/>
    <w:basedOn w:val="Normal"/>
    <w:rsid w:val="00E54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4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C5E"/>
  </w:style>
  <w:style w:type="paragraph" w:styleId="Footer">
    <w:name w:val="footer"/>
    <w:basedOn w:val="Normal"/>
    <w:link w:val="FooterChar"/>
    <w:uiPriority w:val="99"/>
    <w:unhideWhenUsed/>
    <w:rsid w:val="00644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C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19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9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51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19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919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9195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91958"/>
    <w:pPr>
      <w:tabs>
        <w:tab w:val="right" w:leader="dot" w:pos="9350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89195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919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C50B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B514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B514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A6589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774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7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7D7"/>
    <w:rPr>
      <w:rFonts w:ascii="Segoe UI" w:hAnsi="Segoe UI" w:cs="Segoe UI"/>
      <w:sz w:val="18"/>
      <w:szCs w:val="18"/>
    </w:rPr>
  </w:style>
  <w:style w:type="paragraph" w:customStyle="1" w:styleId="para">
    <w:name w:val="para"/>
    <w:basedOn w:val="Normal"/>
    <w:rsid w:val="00E54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4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C5E"/>
  </w:style>
  <w:style w:type="paragraph" w:styleId="Footer">
    <w:name w:val="footer"/>
    <w:basedOn w:val="Normal"/>
    <w:link w:val="FooterChar"/>
    <w:uiPriority w:val="99"/>
    <w:unhideWhenUsed/>
    <w:rsid w:val="00644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50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69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3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66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9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61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8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6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9855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950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71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2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770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99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80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6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54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26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69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45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5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6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941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96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8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6366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wmf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6B6BED-A1AE-4C83-977A-617EE17AF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Lebedev</dc:creator>
  <cp:lastModifiedBy>ssadeghi</cp:lastModifiedBy>
  <cp:revision>4</cp:revision>
  <cp:lastPrinted>2017-01-11T01:53:00Z</cp:lastPrinted>
  <dcterms:created xsi:type="dcterms:W3CDTF">2017-04-19T20:07:00Z</dcterms:created>
  <dcterms:modified xsi:type="dcterms:W3CDTF">2017-04-21T21:27:00Z</dcterms:modified>
</cp:coreProperties>
</file>